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bookmarkStart w:id="15" w:name="_GoBack"/>
      <w:bookmarkEnd w:id="15"/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1, calculation of FMVPAEE, FLPAEE, FMPAEE, and FVPAEE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2, Baseline Characteristics of included participants based on quantiles of FMVPE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3, Associations between PAEE and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4, Associations Between VPAEE and risk of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5, Associations Between MPAEE and risk of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6, Associations Between LPAEE and risk of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7, Associations between FMVPAEE and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8, Associations Between FVPAEE and risk of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9, Associations Between FMPAEE and risk of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10, Associations Between FLPAEE and risk of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Table 11, Associations between joint distribution of PAEE and FMVPAEE and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Supplementary Figure 1, Timeline of recruitment, data collection and follow-up for included participants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Figure 2, Flow diagram of participants in the study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upplementary Figure 3, Subgroup analysis of the association between PAEE and FMVPAEE and T2DM</w:t>
      </w: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bookmarkStart w:id="0" w:name="_Hlk126306840"/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Supplementary Table 1, calculation of FMVPAEE, FLPAEE, FMPAEE, and FVPAEE</w:t>
      </w:r>
    </w:p>
    <w:bookmarkEnd w:id="0"/>
    <w:tbl>
      <w:tblPr>
        <w:tblStyle w:val="14"/>
        <w:tblW w:w="11341" w:type="dxa"/>
        <w:tblInd w:w="-152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127"/>
        <w:gridCol w:w="1276"/>
        <w:gridCol w:w="2126"/>
        <w:gridCol w:w="1843"/>
        <w:gridCol w:w="2693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 intensity</w:t>
            </w: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tegory of wrist acceleration (mg)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idpoint of   category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ctivity energy expenditur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(kJ/kg/hour)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verage hours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er day spent i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tegor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Average energy expenditure in kJ/kg/day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b,c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restart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Light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46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77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-3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-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2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-6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6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-7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5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-8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3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-9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1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-1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9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-11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8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-12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8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-13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-14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-1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8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-16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8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-17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19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-18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0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-19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0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-2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1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-2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25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-3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3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-3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42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-4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42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-4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9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41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-5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26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3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-5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59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36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-6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91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3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-6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2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31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-7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5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32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0-7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87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2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5-8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18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24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0-8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49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21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5-9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80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16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-9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1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10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-1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40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09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0-125 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3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10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restar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5-15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74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5.0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0-17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14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3.85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5-2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.49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2.8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-22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.8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2.05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5-25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07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41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0-27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.30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1.07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5-3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.50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83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0-32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.6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53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5-35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3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.77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0.56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0-37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.8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4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5-4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90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4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restart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igorous</w:t>
            </w: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0-42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9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5-45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89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2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0-475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62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.83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75-5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7.5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74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0-6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.8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2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0-7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.79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6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00-8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.19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3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00-9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.0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3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0-10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.38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0-11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18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00-12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0-13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00-14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00-15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00-16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00-17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00-18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00-19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76" w:type="dxa"/>
            <w:vMerge w:val="continue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00-2000</w:t>
            </w:r>
          </w:p>
        </w:tc>
        <w:tc>
          <w:tcPr>
            <w:tcW w:w="127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76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≥2000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50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6.45</w:t>
            </w:r>
          </w:p>
        </w:tc>
        <w:tc>
          <w:tcPr>
            <w:tcW w:w="184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693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76" w:type="dxa"/>
            <w:tcBorders>
              <w:top w:val="double" w:color="BEBEBE" w:themeColor="background1" w:themeShade="BF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2127" w:type="dxa"/>
            <w:tcBorders>
              <w:top w:val="double" w:color="BEBEBE" w:themeColor="background1" w:themeShade="BF" w:sz="4" w:space="0"/>
            </w:tcBorders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color="BEBEBE" w:themeColor="background1" w:themeShade="BF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double" w:color="BEBEBE" w:themeColor="background1" w:themeShade="BF" w:sz="4" w:space="0"/>
            </w:tcBorders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double" w:color="BEBEBE" w:themeColor="background1" w:themeShade="BF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4.00</w:t>
            </w:r>
          </w:p>
        </w:tc>
        <w:tc>
          <w:tcPr>
            <w:tcW w:w="2693" w:type="dxa"/>
            <w:tcBorders>
              <w:top w:val="double" w:color="BEBEBE" w:themeColor="background1" w:themeShade="BF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45.57</w:t>
            </w:r>
          </w:p>
        </w:tc>
      </w:tr>
    </w:tbl>
    <w:p>
      <w:pPr>
        <w:pStyle w:val="19"/>
        <w:numPr>
          <w:ilvl w:val="0"/>
          <w:numId w:val="1"/>
        </w:numPr>
        <w:tabs>
          <w:tab w:val="left" w:pos="621"/>
          <w:tab w:val="left" w:pos="622"/>
        </w:tabs>
        <w:spacing w:before="95" w:line="360" w:lineRule="auto"/>
        <w:ind w:right="32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the quadratic equation from dominant wrist vector magnitude into activity-related energy expenditure measured in J/min/kg : -10.58 + 1.1176*(1.5 + .8517*x) + 2.9418*sqrt((1.5 + .8517*x)) - 0.00059277*((1.5 + .8517*x)^2), where x is the </w:t>
      </w:r>
      <w:bookmarkStart w:id="1" w:name="_Hlk119052174"/>
      <w:r>
        <w:rPr>
          <w:rFonts w:ascii="Times New Roman" w:hAnsi="Times New Roman" w:cs="Times New Roman"/>
          <w:sz w:val="24"/>
          <w:szCs w:val="24"/>
        </w:rPr>
        <w:t>category midpoint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in mg at the peak of this conversion curve. when category midpoint was greater than 1150mg, we used this same PAEE value for higher accelerations. We then multiplied by 0.001*60 to express in units of kJ/kg/hour.</w:t>
      </w:r>
    </w:p>
    <w:p>
      <w:pPr>
        <w:pStyle w:val="19"/>
        <w:numPr>
          <w:ilvl w:val="0"/>
          <w:numId w:val="1"/>
        </w:numPr>
        <w:tabs>
          <w:tab w:val="left" w:pos="621"/>
          <w:tab w:val="left" w:pos="622"/>
        </w:tabs>
        <w:spacing w:before="95" w:line="360" w:lineRule="auto"/>
        <w:ind w:right="32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are the average hours or energy expenditure spent in each category in present study.</w:t>
      </w:r>
    </w:p>
    <w:p>
      <w:pPr>
        <w:pStyle w:val="19"/>
        <w:numPr>
          <w:ilvl w:val="0"/>
          <w:numId w:val="1"/>
        </w:numPr>
        <w:tabs>
          <w:tab w:val="left" w:pos="621"/>
          <w:tab w:val="left" w:pos="622"/>
        </w:tabs>
        <w:spacing w:before="3" w:line="360" w:lineRule="auto"/>
        <w:ind w:right="85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was calculated by multiplying the average hours per day spent in each category (column 4) by the energy expenditure (column 5).</w:t>
      </w:r>
    </w:p>
    <w:p>
      <w:pPr>
        <w:tabs>
          <w:tab w:val="left" w:pos="621"/>
          <w:tab w:val="left" w:pos="622"/>
        </w:tabs>
        <w:spacing w:before="3" w:line="360" w:lineRule="auto"/>
        <w:ind w:left="261" w:right="85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FMVPAEE, </w:t>
      </w:r>
      <w:r>
        <w:rPr>
          <w:rFonts w:hint="eastAsia" w:ascii="Times New Roman" w:hAnsi="Times New Roman" w:eastAsia="宋体" w:cs="Times New Roman"/>
          <w:sz w:val="24"/>
          <w:szCs w:val="24"/>
        </w:rPr>
        <w:t>fraction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f</w:t>
      </w:r>
      <w:r>
        <w:rPr>
          <w:rFonts w:ascii="Times New Roman" w:hAnsi="Times New Roman" w:eastAsia="宋体" w:cs="Times New Roman"/>
          <w:sz w:val="24"/>
          <w:szCs w:val="24"/>
        </w:rPr>
        <w:t xml:space="preserve"> moderate or vigorous physical activity energy expenditure; FLPAEE, </w:t>
      </w:r>
      <w:r>
        <w:rPr>
          <w:rFonts w:hint="eastAsia" w:ascii="Times New Roman" w:hAnsi="Times New Roman" w:eastAsia="宋体" w:cs="Times New Roman"/>
          <w:sz w:val="24"/>
          <w:szCs w:val="24"/>
        </w:rPr>
        <w:t>fraction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f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ight</w:t>
      </w:r>
      <w:r>
        <w:rPr>
          <w:rFonts w:ascii="Times New Roman" w:hAnsi="Times New Roman" w:eastAsia="宋体" w:cs="Times New Roman"/>
          <w:sz w:val="24"/>
          <w:szCs w:val="24"/>
        </w:rPr>
        <w:t xml:space="preserve"> physical activity energy expenditure; FMPAEE, </w:t>
      </w:r>
      <w:r>
        <w:rPr>
          <w:rFonts w:hint="eastAsia" w:ascii="Times New Roman" w:hAnsi="Times New Roman" w:eastAsia="宋体" w:cs="Times New Roman"/>
          <w:sz w:val="24"/>
          <w:szCs w:val="24"/>
        </w:rPr>
        <w:t>fraction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f</w:t>
      </w:r>
      <w:r>
        <w:rPr>
          <w:rFonts w:ascii="Times New Roman" w:hAnsi="Times New Roman" w:eastAsia="宋体" w:cs="Times New Roman"/>
          <w:sz w:val="24"/>
          <w:szCs w:val="24"/>
        </w:rPr>
        <w:t xml:space="preserve"> moderate physical activity energy expenditure; FVPAEE, </w:t>
      </w:r>
      <w:r>
        <w:rPr>
          <w:rFonts w:hint="eastAsia" w:ascii="Times New Roman" w:hAnsi="Times New Roman" w:eastAsia="宋体" w:cs="Times New Roman"/>
          <w:sz w:val="24"/>
          <w:szCs w:val="24"/>
        </w:rPr>
        <w:t>fraction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of</w:t>
      </w:r>
      <w:r>
        <w:rPr>
          <w:rFonts w:ascii="Times New Roman" w:hAnsi="Times New Roman" w:eastAsia="宋体" w:cs="Times New Roman"/>
          <w:sz w:val="24"/>
          <w:szCs w:val="24"/>
        </w:rPr>
        <w:t xml:space="preserve"> vigorous physical activity energy expenditure.</w:t>
      </w:r>
    </w:p>
    <w:p>
      <w:pPr>
        <w:tabs>
          <w:tab w:val="left" w:pos="621"/>
          <w:tab w:val="left" w:pos="622"/>
        </w:tabs>
        <w:spacing w:before="3" w:line="360" w:lineRule="auto"/>
        <w:ind w:right="85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 </w:t>
      </w:r>
    </w:p>
    <w:p>
      <w:pPr>
        <w:tabs>
          <w:tab w:val="left" w:pos="621"/>
          <w:tab w:val="left" w:pos="622"/>
        </w:tabs>
        <w:spacing w:before="3" w:line="360" w:lineRule="auto"/>
        <w:ind w:right="85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train T, Wijndaele K, Dempsey PC, et al. Wearable-device-measured physical activity and future health risk. Nat Med. 2020. 26(9): 1385-1391.</w:t>
      </w:r>
    </w:p>
    <w:p>
      <w:pPr>
        <w:tabs>
          <w:tab w:val="left" w:pos="621"/>
          <w:tab w:val="left" w:pos="622"/>
        </w:tabs>
        <w:spacing w:before="3" w:line="360" w:lineRule="auto"/>
        <w:ind w:right="852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bookmarkStart w:id="2" w:name="_Hlk126306859"/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Supplementary Table 2, Baseline Characteristics of included participants based on quantiles of FMVPE</w:t>
      </w:r>
    </w:p>
    <w:bookmarkEnd w:id="2"/>
    <w:tbl>
      <w:tblPr>
        <w:tblStyle w:val="14"/>
        <w:tblW w:w="10881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842"/>
        <w:gridCol w:w="1724"/>
        <w:gridCol w:w="1892"/>
        <w:gridCol w:w="1739"/>
        <w:gridCol w:w="1388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Quantiles of FMVPAEE(%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625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626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626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625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EE(KJ/Kg/d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3.76 ± 8.90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.98 ± 7.83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.56 ± 9.17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.11 ± 13.36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MVPAEE (%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.01 ± 4.33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78 ± 1.84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 ± 2.02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.05 ± 4.41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9.77 ± 6.81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.86 ± 7.53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.02 ± 7.70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2.97 ± 7.57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x, female (%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162 (59.94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673 (57.87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973 (54.91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397 (52.47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ace, White (%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716 (91.92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595 (91.40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301 (90.16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146 (89.51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525 (53.02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412 (56.77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826 (58.52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084 (59.61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958 (37.92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10 (36.44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241 (34.88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088 (34.23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81 (8.81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36 (6.50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91 (6.31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96 (5.91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it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 (0.24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 (0.24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 (0.23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 (0.18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 (0.02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 (0.05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 (0.06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 (0.06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iet score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5 (4.08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5 (4.08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7 (4.09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6 (4.05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291 (22.40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231 (22.14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278 (22.34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122 (21.68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09 (37.29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55 (37.48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755 (37.06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64 (36.67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366 (26.95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308 (26.70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383 (27.02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36 (27.67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94 (9.29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67 (9.60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43 (9.49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47 (9.93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lcohol consumption(times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Daily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83 (22.80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66 (23.15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19 (22.96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13 (22.51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3-4/week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203 (22.04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955 (25.22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51 (27.75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830 (28.94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-2/week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468 (23.16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02 (25.42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44 (25.60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180 (26.19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-3/month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56 (12.10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21 (11.10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13 (10.22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81 (10.09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Occasionally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53 (12.51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34 (9.46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13 (8.53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90 (7.58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ever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47 (7.40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31 (5.64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65 (4.94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06 (4.69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Whitney-Book" w:cs="Times New Roman"/>
                <w:b/>
                <w:bCs/>
                <w:kern w:val="0"/>
                <w:sz w:val="24"/>
                <w:szCs w:val="24"/>
              </w:rPr>
              <w:t>Mobility limitation (%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83 (4.58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2 (1.62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4 (1.03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8 (0.80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n employment (%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056 (46.80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218 (60.18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838 (67.04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164 (72.65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WC (c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51 ± 14.04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9.04 ± 12.79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7.01 ± 12.25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83 ± 11.78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MI(Kg/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.26 ± 5.17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01 ± 4.47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.17 ± 4.06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40 ± 3.78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ind w:firstLine="120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ormal weight (&lt;25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488 (27.46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70 (35.85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150 (42.96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986 (50.73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ind w:firstLine="120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Overweight (&gt;=25, &lt;30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43 (41.66%)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290 (43.55%)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00 (41.90%)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21 (38.18%)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ind w:firstLine="120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Obese (&gt;=30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294 (30.87%)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66 (20.60%)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76 (15.14%)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18 (11.08%)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DI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70 ± 2.82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84 ± 2.76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75 ± 2.82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60 ± 2.87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2.55 ± 10.29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2.07 ± 10.32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1.25 ± 10.18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0.84 ± 10.21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1.89 ± 19.06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9.29 ± 18.73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7.35 ± 18.36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5.99 ± 18.16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holesterol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(mmol/L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80 ± 1.11</w:t>
            </w:r>
          </w:p>
        </w:tc>
        <w:tc>
          <w:tcPr>
            <w:tcW w:w="1724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79±1.07</w:t>
            </w:r>
          </w:p>
        </w:tc>
        <w:tc>
          <w:tcPr>
            <w:tcW w:w="1892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77±1.04</w:t>
            </w:r>
          </w:p>
        </w:tc>
        <w:tc>
          <w:tcPr>
            <w:tcW w:w="1739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77±1.06</w:t>
            </w:r>
          </w:p>
        </w:tc>
        <w:tc>
          <w:tcPr>
            <w:tcW w:w="1388" w:type="dxa"/>
            <w:shd w:val="clear" w:color="auto" w:fill="F1F1F1" w:themeFill="background1" w:themeFillShade="F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holesterol medication</w:t>
            </w:r>
          </w:p>
        </w:tc>
        <w:tc>
          <w:tcPr>
            <w:tcW w:w="184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0</w:t>
            </w:r>
          </w:p>
        </w:tc>
        <w:tc>
          <w:tcPr>
            <w:tcW w:w="1724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189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1739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388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bookmarkStart w:id="3" w:name="_Hlk122014302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PAEE, physical activity energy expenditure; FMVPAEE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fraction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f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moderate or vigorous physical activity energy expenditure</w:t>
      </w:r>
      <w:bookmarkEnd w:id="3"/>
      <w:r>
        <w:rPr>
          <w:rFonts w:ascii="Times New Roman" w:hAnsi="Times New Roman" w:eastAsia="宋体" w:cs="Times New Roman"/>
          <w:kern w:val="0"/>
          <w:sz w:val="24"/>
          <w:szCs w:val="24"/>
        </w:rPr>
        <w:t>; TDI, Townsend indicator of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deprivation; DBP, diastolic blood pressure; SBP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systolic blood pressure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21817029"/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bookmarkEnd w:id="4"/>
      <w:r>
        <w:rPr>
          <w:rFonts w:hint="eastAsia"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soci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etwe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E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T2DM</w:t>
      </w:r>
    </w:p>
    <w:tbl>
      <w:tblPr>
        <w:tblStyle w:val="14"/>
        <w:tblW w:w="8080" w:type="dxa"/>
        <w:tblInd w:w="-5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43"/>
        <w:gridCol w:w="1842"/>
        <w:gridCol w:w="1843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11526625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EE(median, KJ/Kg/d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11456209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32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bookmarkEnd w:id="6"/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41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(0.49,0.62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(0.75,0.95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(0.76,0.96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49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(0.37,0.47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(0.68,0.88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69,0.9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62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(0.22,0.29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(0.52,0.72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(0.54,0.75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rend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 increase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(0.51,0.57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(0.77,0.87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(0.78,0.98)</w:t>
            </w:r>
          </w:p>
        </w:tc>
      </w:tr>
      <w:bookmarkEnd w:id="5"/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MI, smoking status, alcohol intake frequency, diet score, employment status, TDI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EE, physical activity energy expenditure; BMI, body mass index TDI, Townsend indicator of deprivation; DBP, diastolic blood pressure; SBP, systolic blood pressure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, Associations Between VPAEE and risk of T2DM </w:t>
      </w:r>
    </w:p>
    <w:tbl>
      <w:tblPr>
        <w:tblStyle w:val="14"/>
        <w:tblW w:w="9477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842"/>
        <w:gridCol w:w="1843"/>
        <w:gridCol w:w="1701"/>
        <w:gridCol w:w="1985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PAEE(median, KJ/Kg/d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+PA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0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0.6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(0.67,0.83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(0.88,1.11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(0.89,1.12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(0.92,1.17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1.8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(0.43,0.56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0.66,0.87)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(0.67,0.88)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(0.71,0.96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4.3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(0.22,0.31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(0.44,0.62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0.45,0.63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(0.49,0.74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 increase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(0.38,0.48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(0.61,0.75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(0.62,0.76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(0.64,0.82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ody mass index, smoking status, alcohol intake frequency, diet score, employment status, townsend deprivation index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EE, physical activity energy expenditure; MVPA, moderate or vigorous physical activity; TDI, Townsend indicator of deprivation; DBP, diastolic blood pressure; SBP, systolic blood pressure; VPAEE, vigorous physical activity energy expenditure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, Associations Between MPAEE and risk of T2DM </w:t>
      </w:r>
    </w:p>
    <w:tbl>
      <w:tblPr>
        <w:tblStyle w:val="14"/>
        <w:tblW w:w="9496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843"/>
        <w:gridCol w:w="1842"/>
        <w:gridCol w:w="1985"/>
        <w:gridCol w:w="1843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AEE(median, KJ/Kg/d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+PA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6.7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11.5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(0.51,0.6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(0.77,0.9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8(0.78,0.9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(0.84,1.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16.3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(0.35,0.4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(0.64,0.8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(0.66,0.8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(0.73,1.0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24.7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(0.23,0.3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(0.52,0.7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(0.54,0.7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(0.63,1.0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 increase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0.50,0.57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75,0.84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(0.76,0.86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(0.73,0.93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ody mass index, smoking status, alcohol intake frequency, diet score, employment status, townsend deprivation index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EE, physical activity energy expenditure; MPAEE, moderate physical activity energy expenditure; TDI, Townsend indicator of deprivation; DBP, diastolic blood pressure; SBP, systolic blood pressure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, Associations Between LPAEE and risk of T2DM </w:t>
      </w:r>
    </w:p>
    <w:tbl>
      <w:tblPr>
        <w:tblStyle w:val="14"/>
        <w:tblW w:w="9335" w:type="dxa"/>
        <w:tblInd w:w="-515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842"/>
        <w:gridCol w:w="1701"/>
        <w:gridCol w:w="1842"/>
        <w:gridCol w:w="1985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7" w:name="_Hlk11542649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AEE(median, KJ/Kg/d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+PA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24.1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29.1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(0.53,0.6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(0.77,0.9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(0.77,0.9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(0.98,1.3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33.0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0.47,0.6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(0.82,1.0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(0.83,1.0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(1.22,1.7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38.2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(0.30,0.4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0.66,0.8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(0.67,0.9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(1.22,1.9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9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 increase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(0.62,0.68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(0.87,0.96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(0.87,0.97)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(1.28,1.62)</w:t>
            </w:r>
          </w:p>
        </w:tc>
      </w:tr>
      <w:bookmarkEnd w:id="7"/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16999468"/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ody mass index, smoking status, alcohol intake frequency, diet score, employment status, townsend deprivation index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EE, physical activity energy expenditure; MVPA, moderate or vigorous physical activity; TDI, Townsend indicator of deprivation; DBP, diastolic blood pressure; SBP, systolic blood pressure; LPAEE, light physical activity energy expenditure.</w:t>
      </w:r>
      <w:bookmarkEnd w:id="8"/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21822504"/>
      <w:bookmarkStart w:id="10" w:name="_Hlk11699936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9"/>
      <w:r>
        <w:rPr>
          <w:rFonts w:ascii="Times New Roman" w:hAnsi="Times New Roman" w:cs="Times New Roman"/>
          <w:b/>
          <w:bCs/>
          <w:sz w:val="24"/>
          <w:szCs w:val="24"/>
        </w:rPr>
        <w:t>7, 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soci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etwe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MVPAE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2DM</w:t>
      </w:r>
    </w:p>
    <w:tbl>
      <w:tblPr>
        <w:tblStyle w:val="14"/>
        <w:tblW w:w="9498" w:type="dxa"/>
        <w:tblInd w:w="-599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915"/>
        <w:gridCol w:w="1885"/>
        <w:gridCol w:w="1776"/>
        <w:gridCol w:w="1843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VPAEE(median, %)</w:t>
            </w:r>
          </w:p>
        </w:tc>
        <w:tc>
          <w:tcPr>
            <w:tcW w:w="191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85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77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+PA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20.0)</w:t>
            </w:r>
          </w:p>
        </w:tc>
        <w:tc>
          <w:tcPr>
            <w:tcW w:w="191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7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27.8)</w:t>
            </w:r>
          </w:p>
        </w:tc>
        <w:tc>
          <w:tcPr>
            <w:tcW w:w="191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(0.58,0.72)</w:t>
            </w:r>
          </w:p>
        </w:tc>
        <w:tc>
          <w:tcPr>
            <w:tcW w:w="18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(0.81,1.02)</w:t>
            </w:r>
          </w:p>
        </w:tc>
        <w:tc>
          <w:tcPr>
            <w:tcW w:w="17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(0.83,1.04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(0.85,1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33.9)</w:t>
            </w:r>
          </w:p>
        </w:tc>
        <w:tc>
          <w:tcPr>
            <w:tcW w:w="191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(0.37,0.48)</w:t>
            </w:r>
          </w:p>
        </w:tc>
        <w:tc>
          <w:tcPr>
            <w:tcW w:w="18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(0.63,0.83)</w:t>
            </w:r>
          </w:p>
        </w:tc>
        <w:tc>
          <w:tcPr>
            <w:tcW w:w="177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(0.65,0.86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(0.68,0.93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41.4)</w:t>
            </w:r>
          </w:p>
        </w:tc>
        <w:tc>
          <w:tcPr>
            <w:tcW w:w="191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(0.21,0.29)</w:t>
            </w:r>
          </w:p>
        </w:tc>
        <w:tc>
          <w:tcPr>
            <w:tcW w:w="18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(0.43,0.60)</w:t>
            </w:r>
          </w:p>
        </w:tc>
        <w:tc>
          <w:tcPr>
            <w:tcW w:w="17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(0.44,0.62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(0.47,0.72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rend</w:t>
            </w:r>
          </w:p>
        </w:tc>
        <w:tc>
          <w:tcPr>
            <w:tcW w:w="191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85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7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10% increase</w:t>
            </w:r>
          </w:p>
        </w:tc>
        <w:tc>
          <w:tcPr>
            <w:tcW w:w="191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(0.53,0.59)</w:t>
            </w:r>
          </w:p>
        </w:tc>
        <w:tc>
          <w:tcPr>
            <w:tcW w:w="18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(0.73,0.82)</w:t>
            </w:r>
          </w:p>
        </w:tc>
        <w:tc>
          <w:tcPr>
            <w:tcW w:w="177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74,0.83)</w:t>
            </w:r>
          </w:p>
        </w:tc>
        <w:tc>
          <w:tcPr>
            <w:tcW w:w="184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BMI , smoking status, alcohol intake frequency, diet score, employment status, townsend deprivation index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MVPAEE, moderate or vigorous physical activity energy expenditure; PAEE, physical activity energy expenditure; BMI, body mass index; TDI, Townsend indicator of deprivation; DBP, diastolic blood pressure; SBP, systolic blood pressure.</w:t>
      </w:r>
    </w:p>
    <w:bookmarkEnd w:id="10"/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11699939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8, Associations Between FVPAEE and risk of T2DM </w:t>
      </w:r>
    </w:p>
    <w:bookmarkEnd w:id="11"/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14"/>
        <w:tblW w:w="9498" w:type="dxa"/>
        <w:tblInd w:w="-318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843"/>
        <w:gridCol w:w="1842"/>
        <w:gridCol w:w="1814"/>
        <w:gridCol w:w="1842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c>
          <w:tcPr>
            <w:tcW w:w="2157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VPAEE (median, %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14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+PA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7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18.2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1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7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24.5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(0.81,1.0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(0.92,1.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(0.92,1.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(0.94,1.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7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29.3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(0.48,0.6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0.66,0.8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(0.67,0.8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(0.71,0.9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7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35.6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(0.28,0.3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(0.48,0.6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(0.48,0.6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(0.53,0.7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7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14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157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 increase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(0.51,0.5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(0.69,0.8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(0.69,0.8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73,0.8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ody mass index, smoking status, alcohol intake frequency, diet score, employment status, townsend deprivation index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EE, physical activity energy expenditure; MVPA, moderate or vigorous physical activity; TDI, Townsend indicator of deprivation; DBP, diastolic blood pressure; SBP, systolic blood pressure; FVPE, fraction of vigorous physical energy 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9, Associations Between FMPAEE and risk of T2DM </w:t>
      </w:r>
    </w:p>
    <w:tbl>
      <w:tblPr>
        <w:tblStyle w:val="14"/>
        <w:tblpPr w:leftFromText="180" w:rightFromText="180" w:vertAnchor="text" w:horzAnchor="margin" w:tblpXSpec="center" w:tblpY="364"/>
        <w:tblW w:w="9781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019"/>
        <w:gridCol w:w="1843"/>
        <w:gridCol w:w="1701"/>
        <w:gridCol w:w="1808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2" w:name="_Hlk11529023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PAE E(median, %)</w:t>
            </w:r>
          </w:p>
        </w:tc>
        <w:tc>
          <w:tcPr>
            <w:tcW w:w="201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08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+PA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18.2)</w:t>
            </w:r>
          </w:p>
        </w:tc>
        <w:tc>
          <w:tcPr>
            <w:tcW w:w="201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24.5)</w:t>
            </w:r>
          </w:p>
        </w:tc>
        <w:tc>
          <w:tcPr>
            <w:tcW w:w="20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(0.58,0.7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(0.81,1.0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(0.83,1.0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(0.89,1.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29.3)</w:t>
            </w:r>
          </w:p>
        </w:tc>
        <w:tc>
          <w:tcPr>
            <w:tcW w:w="201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(0.42,0.5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69,0.9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(0.71,0.9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(0.80,1.0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35.6)</w:t>
            </w:r>
          </w:p>
        </w:tc>
        <w:tc>
          <w:tcPr>
            <w:tcW w:w="20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(0.28,0.3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(0.55,0.7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(0.57,0.7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(0.67,0.9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  <w:tc>
          <w:tcPr>
            <w:tcW w:w="201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0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410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D increase</w:t>
            </w:r>
          </w:p>
        </w:tc>
        <w:tc>
          <w:tcPr>
            <w:tcW w:w="20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0.50,0.57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75,0.84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(0.76,0.86)</w:t>
            </w:r>
          </w:p>
        </w:tc>
        <w:tc>
          <w:tcPr>
            <w:tcW w:w="1808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(0.73,0.93)</w:t>
            </w:r>
          </w:p>
        </w:tc>
      </w:tr>
      <w:bookmarkEnd w:id="12"/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ody mass index, smoking status, alcohol intake frequency, diet score, employment status, townsend deprivation index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EE, physical activity energy expenditure; MVPA, moderate or vigorous physical activity; TDI, Townsend indicator of deprivation; DBP, diastolic blood pressure; SBP, systolic blood pressure; FMPE, fraction of moderate physical energy 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0, Associations Between FLPAEE and risk of T2DM </w:t>
      </w:r>
    </w:p>
    <w:tbl>
      <w:tblPr>
        <w:tblStyle w:val="14"/>
        <w:tblW w:w="9498" w:type="dxa"/>
        <w:tblInd w:w="-599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099"/>
        <w:gridCol w:w="1701"/>
        <w:gridCol w:w="1776"/>
        <w:gridCol w:w="1843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3" w:name="_Hlk11528965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PAEE(median, %)</w:t>
            </w:r>
          </w:p>
        </w:tc>
        <w:tc>
          <w:tcPr>
            <w:tcW w:w="209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177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+PA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58.6)</w:t>
            </w:r>
          </w:p>
        </w:tc>
        <w:tc>
          <w:tcPr>
            <w:tcW w:w="209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7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66.1)</w:t>
            </w:r>
          </w:p>
        </w:tc>
        <w:tc>
          <w:tcPr>
            <w:tcW w:w="209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(1.44,2.0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(1.18,1.6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(1.20,1.7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(1.13,1.6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72.2)</w:t>
            </w:r>
          </w:p>
        </w:tc>
        <w:tc>
          <w:tcPr>
            <w:tcW w:w="209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(2.22,3.1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(1.51,2.1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(1.50,2.1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(1.37,2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80.0)</w:t>
            </w:r>
          </w:p>
        </w:tc>
        <w:tc>
          <w:tcPr>
            <w:tcW w:w="209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(3.47,4.7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(1.65,2.3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(1.61,2.2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(1.38,2.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  <w:tc>
          <w:tcPr>
            <w:tcW w:w="2099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77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07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10% increase</w:t>
            </w:r>
          </w:p>
        </w:tc>
        <w:tc>
          <w:tcPr>
            <w:tcW w:w="209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(1.63,1.79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1.20,1.33)</w:t>
            </w:r>
          </w:p>
        </w:tc>
        <w:tc>
          <w:tcPr>
            <w:tcW w:w="177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(1.18,1.31)</w:t>
            </w:r>
          </w:p>
        </w:tc>
        <w:tc>
          <w:tcPr>
            <w:tcW w:w="184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(1.13,1.31)</w:t>
            </w:r>
          </w:p>
        </w:tc>
      </w:tr>
      <w:bookmarkEnd w:id="13"/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ody mass index, smoking status, alcohol intake frequency, diet score, employment status, townsend deprivation index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EE, physical activity energy expenditure; MVPA, moderate or vigorous physical activity; TDI, Townsend indicator of deprivation; DBP, diastolic blood pressure; SBP, systolic blood pressure; FMPE, fraction of light physical energy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bookmarkStart w:id="14" w:name="_Hlk126827611"/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Supplementary Table 11, Associations between joint distribution of PAEE and FMVPAEE and T2DM</w:t>
      </w:r>
    </w:p>
    <w:bookmarkEnd w:id="14"/>
    <w:tbl>
      <w:tblPr>
        <w:tblStyle w:val="14"/>
        <w:tblW w:w="9713" w:type="dxa"/>
        <w:tblInd w:w="-998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948"/>
        <w:gridCol w:w="2268"/>
        <w:gridCol w:w="2022"/>
        <w:gridCol w:w="1736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EE(median, KJ/Kg/d)</w:t>
            </w: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VPAEE (median,%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restart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(32)</w:t>
            </w: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(2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(28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0.64,0.90)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(0.80,1.13)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(0.82,1.16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(3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(0.41,0.75)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(0.55,1.03)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(0.56,1.05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(41)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restart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41)</w:t>
            </w: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(2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(0.51,0.73)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(0.78,1.11)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(0.79,1.13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(28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(0.44,0.61)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(0.71,1.00)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(0.73,1.02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(3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(0.32,0.50)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(0.56,0.88)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(0.58,0.9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(41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restart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(49)</w:t>
            </w: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(2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      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(28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(0.36,0.53)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(0.69,1.04)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(0.72,1.08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(3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(0.27,0.40)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(0.55,0.83)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(0.58,0.86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(41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(0.25,0.41)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(0.49,0.82)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(0.50,0.84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restart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(62)</w:t>
            </w: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(2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tabs>
                <w:tab w:val="left" w:pos="5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(28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(3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(0.24,0.39)</w:t>
            </w:r>
          </w:p>
        </w:tc>
        <w:tc>
          <w:tcPr>
            <w:tcW w:w="2022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(0.57,0.94)</w:t>
            </w:r>
          </w:p>
        </w:tc>
        <w:tc>
          <w:tcPr>
            <w:tcW w:w="1736" w:type="dxa"/>
            <w:shd w:val="clear" w:color="auto" w:fill="F1F1F1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0.59,0.98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(41)</w:t>
            </w:r>
          </w:p>
        </w:tc>
        <w:tc>
          <w:tcPr>
            <w:tcW w:w="22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(0.13,0.20)</w:t>
            </w:r>
          </w:p>
        </w:tc>
        <w:tc>
          <w:tcPr>
            <w:tcW w:w="202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(0.35,0.55)</w:t>
            </w:r>
          </w:p>
        </w:tc>
        <w:tc>
          <w:tcPr>
            <w:tcW w:w="17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(0.37,0.57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ge, sex, race, waist circumference, BMI, smoking status, alcohol intake frequency, diet score, employment status, TDI, mobility limit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in addition to SBP, DBP, cholesterol medication, history of myocardial infarction.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EE, physical activity energy expenditure; FMVPAEE, </w:t>
      </w:r>
      <w:r>
        <w:rPr>
          <w:rFonts w:hint="eastAsia" w:ascii="Times New Roman" w:hAnsi="Times New Roman" w:cs="Times New Roman"/>
          <w:sz w:val="24"/>
          <w:szCs w:val="24"/>
        </w:rPr>
        <w:t>fra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moderate or vigorous physical activity energy expenditure;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DI, Townsend indicator of deprivation; BMI, body mass index; DBP, diastolic blood pressure; SBP, systolic blood pressur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 means limited participants in these groups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Figure 1, Timeline of recruitment, data collection and follow-up for included participants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5263515" cy="17132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5822" cy="171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Figure 2. Flow diagram of participants in the study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drawing>
          <wp:inline distT="0" distB="0" distL="0" distR="0">
            <wp:extent cx="5274310" cy="29660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Figure 3, Subgroup analysis of the association between PAEE and FMVPAEE and T2DM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drawing>
          <wp:inline distT="0" distB="0" distL="0" distR="0">
            <wp:extent cx="6347460" cy="21551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71834" cy="216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Whitney-Book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2A61391"/>
    <w:multiLevelType w:val="multilevel"/>
    <w:tmpl w:val="12A61391"/>
    <w:lvl w:ilvl="0" w:tentative="0">
      <w:start w:val="1"/>
      <w:numFmt w:val="lowerLetter"/>
      <w:lvlText w:val="%1."/>
      <w:lvlJc w:val="left"/>
      <w:pPr>
        <w:ind w:left="621" w:hanging="360"/>
        <w:jc w:val="left"/>
      </w:pPr>
      <w:rPr>
        <w:rFonts w:hint="default" w:ascii="Arial" w:hAnsi="Arial" w:eastAsia="Arial" w:cs="Arial"/>
        <w:spacing w:val="-5"/>
        <w:w w:val="100"/>
        <w:sz w:val="18"/>
        <w:szCs w:val="18"/>
      </w:rPr>
    </w:lvl>
    <w:lvl w:ilvl="1" w:tentative="0">
      <w:start w:val="1"/>
      <w:numFmt w:val="lowerLetter"/>
      <w:lvlText w:val="%2."/>
      <w:lvlJc w:val="left"/>
      <w:pPr>
        <w:ind w:left="840" w:hanging="361"/>
        <w:jc w:val="left"/>
      </w:pPr>
      <w:rPr>
        <w:rFonts w:hint="default" w:ascii="Arial" w:hAnsi="Arial" w:eastAsia="Arial" w:cs="Arial"/>
        <w:spacing w:val="-1"/>
        <w:w w:val="100"/>
        <w:sz w:val="16"/>
        <w:szCs w:val="16"/>
      </w:rPr>
    </w:lvl>
    <w:lvl w:ilvl="2" w:tentative="0">
      <w:start w:val="0"/>
      <w:numFmt w:val="bullet"/>
      <w:lvlText w:val="•"/>
      <w:lvlJc w:val="left"/>
      <w:pPr>
        <w:ind w:left="1776" w:hanging="361"/>
      </w:pPr>
      <w:rPr>
        <w:rFonts w:hint="default"/>
      </w:rPr>
    </w:lvl>
    <w:lvl w:ilvl="3" w:tentative="0">
      <w:start w:val="0"/>
      <w:numFmt w:val="bullet"/>
      <w:lvlText w:val="•"/>
      <w:lvlJc w:val="left"/>
      <w:pPr>
        <w:ind w:left="2712" w:hanging="361"/>
      </w:pPr>
      <w:rPr>
        <w:rFonts w:hint="default"/>
      </w:rPr>
    </w:lvl>
    <w:lvl w:ilvl="4" w:tentative="0">
      <w:start w:val="0"/>
      <w:numFmt w:val="bullet"/>
      <w:lvlText w:val="•"/>
      <w:lvlJc w:val="left"/>
      <w:pPr>
        <w:ind w:left="3648" w:hanging="361"/>
      </w:pPr>
      <w:rPr>
        <w:rFonts w:hint="default"/>
      </w:rPr>
    </w:lvl>
    <w:lvl w:ilvl="5" w:tentative="0">
      <w:start w:val="0"/>
      <w:numFmt w:val="bullet"/>
      <w:lvlText w:val="•"/>
      <w:lvlJc w:val="left"/>
      <w:pPr>
        <w:ind w:left="4585" w:hanging="361"/>
      </w:pPr>
      <w:rPr>
        <w:rFonts w:hint="default"/>
      </w:rPr>
    </w:lvl>
    <w:lvl w:ilvl="6" w:tentative="0">
      <w:start w:val="0"/>
      <w:numFmt w:val="bullet"/>
      <w:lvlText w:val="•"/>
      <w:lvlJc w:val="left"/>
      <w:pPr>
        <w:ind w:left="5521" w:hanging="361"/>
      </w:pPr>
      <w:rPr>
        <w:rFonts w:hint="default"/>
      </w:rPr>
    </w:lvl>
    <w:lvl w:ilvl="7" w:tentative="0">
      <w:start w:val="0"/>
      <w:numFmt w:val="bullet"/>
      <w:lvlText w:val="•"/>
      <w:lvlJc w:val="left"/>
      <w:pPr>
        <w:ind w:left="6457" w:hanging="361"/>
      </w:pPr>
      <w:rPr>
        <w:rFonts w:hint="default"/>
      </w:rPr>
    </w:lvl>
    <w:lvl w:ilvl="8" w:tentative="0">
      <w:start w:val="0"/>
      <w:numFmt w:val="bullet"/>
      <w:lvlText w:val="•"/>
      <w:lvlJc w:val="left"/>
      <w:pPr>
        <w:ind w:left="7393" w:hanging="36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TAwYjI3YmQ5NDg2ODc0ZTU2ZjJjYzEyYjdmYjQ0ZDcifQ=="/>
    <w:docVar w:name="KY_MEDREF_DOCUID" w:val="{229C6E52-009E-431B-B07A-A221AD501876}"/>
    <w:docVar w:name="KY_MEDREF_VERSION" w:val="3"/>
  </w:docVars>
  <w:rsids>
    <w:rsidRoot w:val="00A44626"/>
    <w:rsid w:val="00001856"/>
    <w:rsid w:val="00015369"/>
    <w:rsid w:val="000351EC"/>
    <w:rsid w:val="0006226B"/>
    <w:rsid w:val="00091E4D"/>
    <w:rsid w:val="000A23BB"/>
    <w:rsid w:val="000E1BE3"/>
    <w:rsid w:val="000E2F4E"/>
    <w:rsid w:val="000F3280"/>
    <w:rsid w:val="001020E0"/>
    <w:rsid w:val="00114369"/>
    <w:rsid w:val="001150A5"/>
    <w:rsid w:val="00115DF4"/>
    <w:rsid w:val="001361A1"/>
    <w:rsid w:val="001438E7"/>
    <w:rsid w:val="00154B8D"/>
    <w:rsid w:val="00161ACF"/>
    <w:rsid w:val="00162F18"/>
    <w:rsid w:val="00171E3B"/>
    <w:rsid w:val="00180923"/>
    <w:rsid w:val="001B020B"/>
    <w:rsid w:val="001B760A"/>
    <w:rsid w:val="001D5E66"/>
    <w:rsid w:val="001E206F"/>
    <w:rsid w:val="001F4EB9"/>
    <w:rsid w:val="0020195E"/>
    <w:rsid w:val="0022225A"/>
    <w:rsid w:val="00225D27"/>
    <w:rsid w:val="00237B63"/>
    <w:rsid w:val="0026133F"/>
    <w:rsid w:val="00280F23"/>
    <w:rsid w:val="002811BA"/>
    <w:rsid w:val="0028525F"/>
    <w:rsid w:val="002A549D"/>
    <w:rsid w:val="002B0519"/>
    <w:rsid w:val="002E2983"/>
    <w:rsid w:val="002F4569"/>
    <w:rsid w:val="00312D15"/>
    <w:rsid w:val="003155DD"/>
    <w:rsid w:val="00324BCC"/>
    <w:rsid w:val="003346AB"/>
    <w:rsid w:val="003460EB"/>
    <w:rsid w:val="00356358"/>
    <w:rsid w:val="00361EC4"/>
    <w:rsid w:val="00370637"/>
    <w:rsid w:val="00374E6F"/>
    <w:rsid w:val="00385A9E"/>
    <w:rsid w:val="00397EA1"/>
    <w:rsid w:val="003B21D3"/>
    <w:rsid w:val="003D0D45"/>
    <w:rsid w:val="003E0FF8"/>
    <w:rsid w:val="003F7152"/>
    <w:rsid w:val="00416912"/>
    <w:rsid w:val="0042391B"/>
    <w:rsid w:val="00441249"/>
    <w:rsid w:val="00441B3B"/>
    <w:rsid w:val="00445F25"/>
    <w:rsid w:val="00475098"/>
    <w:rsid w:val="00483707"/>
    <w:rsid w:val="004938A4"/>
    <w:rsid w:val="00525AB8"/>
    <w:rsid w:val="00544AA5"/>
    <w:rsid w:val="00555171"/>
    <w:rsid w:val="005564CE"/>
    <w:rsid w:val="00561EA8"/>
    <w:rsid w:val="00582AD3"/>
    <w:rsid w:val="00591312"/>
    <w:rsid w:val="005C1CF2"/>
    <w:rsid w:val="005C3F10"/>
    <w:rsid w:val="005D03B4"/>
    <w:rsid w:val="005D5DC1"/>
    <w:rsid w:val="005E0959"/>
    <w:rsid w:val="005E5B25"/>
    <w:rsid w:val="005F482A"/>
    <w:rsid w:val="00612FF5"/>
    <w:rsid w:val="0061356C"/>
    <w:rsid w:val="00635E67"/>
    <w:rsid w:val="0063723B"/>
    <w:rsid w:val="00641F6D"/>
    <w:rsid w:val="00643E73"/>
    <w:rsid w:val="00653CBC"/>
    <w:rsid w:val="006556B3"/>
    <w:rsid w:val="00661619"/>
    <w:rsid w:val="00661F5A"/>
    <w:rsid w:val="006A3B28"/>
    <w:rsid w:val="006B3348"/>
    <w:rsid w:val="006B38A7"/>
    <w:rsid w:val="006D015F"/>
    <w:rsid w:val="006F02BC"/>
    <w:rsid w:val="00700584"/>
    <w:rsid w:val="00703F8D"/>
    <w:rsid w:val="00726A50"/>
    <w:rsid w:val="007371BF"/>
    <w:rsid w:val="00746C68"/>
    <w:rsid w:val="00750239"/>
    <w:rsid w:val="00750CDE"/>
    <w:rsid w:val="00772FB4"/>
    <w:rsid w:val="007823C1"/>
    <w:rsid w:val="007A1508"/>
    <w:rsid w:val="007B28CC"/>
    <w:rsid w:val="007D171C"/>
    <w:rsid w:val="007E65D4"/>
    <w:rsid w:val="007F2231"/>
    <w:rsid w:val="007F4F6D"/>
    <w:rsid w:val="007F55B9"/>
    <w:rsid w:val="0080234A"/>
    <w:rsid w:val="00841A76"/>
    <w:rsid w:val="00842560"/>
    <w:rsid w:val="0084528D"/>
    <w:rsid w:val="008453B0"/>
    <w:rsid w:val="0084683A"/>
    <w:rsid w:val="0085403D"/>
    <w:rsid w:val="008705E9"/>
    <w:rsid w:val="008810B6"/>
    <w:rsid w:val="00883C3F"/>
    <w:rsid w:val="008941B5"/>
    <w:rsid w:val="008A4C9B"/>
    <w:rsid w:val="008A5E77"/>
    <w:rsid w:val="008D2108"/>
    <w:rsid w:val="008E3B37"/>
    <w:rsid w:val="008F4668"/>
    <w:rsid w:val="0090257E"/>
    <w:rsid w:val="0091691B"/>
    <w:rsid w:val="009268BA"/>
    <w:rsid w:val="00927E27"/>
    <w:rsid w:val="00934632"/>
    <w:rsid w:val="00942341"/>
    <w:rsid w:val="009452CF"/>
    <w:rsid w:val="009551E7"/>
    <w:rsid w:val="0096017F"/>
    <w:rsid w:val="00965383"/>
    <w:rsid w:val="009712C9"/>
    <w:rsid w:val="00987AA3"/>
    <w:rsid w:val="00996321"/>
    <w:rsid w:val="009A0AC5"/>
    <w:rsid w:val="009A33D7"/>
    <w:rsid w:val="009B48EA"/>
    <w:rsid w:val="009C41A0"/>
    <w:rsid w:val="009C5F24"/>
    <w:rsid w:val="009E12E7"/>
    <w:rsid w:val="009E257D"/>
    <w:rsid w:val="009E667A"/>
    <w:rsid w:val="00A05295"/>
    <w:rsid w:val="00A147F3"/>
    <w:rsid w:val="00A151C7"/>
    <w:rsid w:val="00A17D2A"/>
    <w:rsid w:val="00A44626"/>
    <w:rsid w:val="00A67E17"/>
    <w:rsid w:val="00A87653"/>
    <w:rsid w:val="00A9239E"/>
    <w:rsid w:val="00B004E7"/>
    <w:rsid w:val="00B105E8"/>
    <w:rsid w:val="00B17BD0"/>
    <w:rsid w:val="00B20C59"/>
    <w:rsid w:val="00B2735D"/>
    <w:rsid w:val="00B3182F"/>
    <w:rsid w:val="00B71282"/>
    <w:rsid w:val="00B73B9F"/>
    <w:rsid w:val="00BA305D"/>
    <w:rsid w:val="00BA792B"/>
    <w:rsid w:val="00BB025A"/>
    <w:rsid w:val="00BB6D3F"/>
    <w:rsid w:val="00BC573E"/>
    <w:rsid w:val="00BD06A3"/>
    <w:rsid w:val="00BD6615"/>
    <w:rsid w:val="00BF2502"/>
    <w:rsid w:val="00BF369F"/>
    <w:rsid w:val="00BF4DAC"/>
    <w:rsid w:val="00C040FA"/>
    <w:rsid w:val="00C17A1C"/>
    <w:rsid w:val="00C47CA3"/>
    <w:rsid w:val="00C95566"/>
    <w:rsid w:val="00CA6EAB"/>
    <w:rsid w:val="00CB57C7"/>
    <w:rsid w:val="00CC089C"/>
    <w:rsid w:val="00CE22CA"/>
    <w:rsid w:val="00CF45E7"/>
    <w:rsid w:val="00D04B28"/>
    <w:rsid w:val="00D14036"/>
    <w:rsid w:val="00D37C8D"/>
    <w:rsid w:val="00D4374A"/>
    <w:rsid w:val="00D51E1C"/>
    <w:rsid w:val="00D54C1C"/>
    <w:rsid w:val="00D60286"/>
    <w:rsid w:val="00D70E3F"/>
    <w:rsid w:val="00D92597"/>
    <w:rsid w:val="00DC13F3"/>
    <w:rsid w:val="00DD0DA7"/>
    <w:rsid w:val="00DF0C96"/>
    <w:rsid w:val="00DF7C95"/>
    <w:rsid w:val="00E072F6"/>
    <w:rsid w:val="00E313F9"/>
    <w:rsid w:val="00EA2BBF"/>
    <w:rsid w:val="00EB2F57"/>
    <w:rsid w:val="00EB54F0"/>
    <w:rsid w:val="00EC1288"/>
    <w:rsid w:val="00ED06AC"/>
    <w:rsid w:val="00EE6AFB"/>
    <w:rsid w:val="00F3713F"/>
    <w:rsid w:val="00F44314"/>
    <w:rsid w:val="00F65531"/>
    <w:rsid w:val="00F71F73"/>
    <w:rsid w:val="00F77240"/>
    <w:rsid w:val="00F86AEA"/>
    <w:rsid w:val="00FA0C4B"/>
    <w:rsid w:val="00FA74F8"/>
    <w:rsid w:val="00FB0018"/>
    <w:rsid w:val="00FB6062"/>
    <w:rsid w:val="00FC44C3"/>
    <w:rsid w:val="00FC73F4"/>
    <w:rsid w:val="00FE4037"/>
    <w:rsid w:val="00FF19FA"/>
    <w:rsid w:val="6FA0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6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table" w:customStyle="1" w:styleId="13">
    <w:name w:val="Plain Table 4"/>
    <w:basedOn w:val="7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4">
    <w:name w:val="Plain Table 1"/>
    <w:basedOn w:val="7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5">
    <w:name w:val="批注文字 字符"/>
    <w:basedOn w:val="9"/>
    <w:link w:val="3"/>
    <w:semiHidden/>
    <w:qFormat/>
    <w:uiPriority w:val="99"/>
  </w:style>
  <w:style w:type="character" w:customStyle="1" w:styleId="16">
    <w:name w:val="批注主题 字符"/>
    <w:basedOn w:val="15"/>
    <w:link w:val="6"/>
    <w:semiHidden/>
    <w:qFormat/>
    <w:uiPriority w:val="99"/>
    <w:rPr>
      <w:b/>
      <w:bCs/>
    </w:rPr>
  </w:style>
  <w:style w:type="table" w:customStyle="1" w:styleId="17">
    <w:name w:val="Table Normal"/>
    <w:semiHidden/>
    <w:unhideWhenUsed/>
    <w:qFormat/>
    <w:uiPriority w:val="2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8">
    <w:name w:val="Table Paragraph"/>
    <w:basedOn w:val="1"/>
    <w:qFormat/>
    <w:uiPriority w:val="1"/>
    <w:pPr>
      <w:autoSpaceDE w:val="0"/>
      <w:autoSpaceDN w:val="0"/>
      <w:spacing w:before="11"/>
      <w:jc w:val="center"/>
    </w:pPr>
    <w:rPr>
      <w:rFonts w:ascii="Arial" w:hAnsi="Arial" w:eastAsia="Arial" w:cs="Arial"/>
      <w:kern w:val="0"/>
      <w:sz w:val="22"/>
      <w:lang w:eastAsia="en-US"/>
    </w:rPr>
  </w:style>
  <w:style w:type="paragraph" w:styleId="19">
    <w:name w:val="List Paragraph"/>
    <w:basedOn w:val="1"/>
    <w:qFormat/>
    <w:uiPriority w:val="1"/>
    <w:pPr>
      <w:autoSpaceDE w:val="0"/>
      <w:autoSpaceDN w:val="0"/>
      <w:spacing w:before="1"/>
      <w:ind w:left="621" w:hanging="360"/>
      <w:jc w:val="left"/>
    </w:pPr>
    <w:rPr>
      <w:rFonts w:ascii="Arial" w:hAnsi="Arial" w:eastAsia="Arial" w:cs="Arial"/>
      <w:kern w:val="0"/>
      <w:sz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88A2A-48A0-4FC7-9EDA-1B788D1F42A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649</Words>
  <Characters>15105</Characters>
  <Lines>125</Lines>
  <Paragraphs>35</Paragraphs>
  <TotalTime>1011</TotalTime>
  <ScaleCrop>false</ScaleCrop>
  <LinksUpToDate>false</LinksUpToDate>
  <CharactersWithSpaces>1771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0:40:00Z</dcterms:created>
  <dc:creator>k zhenhua</dc:creator>
  <cp:lastModifiedBy>Donkey_Mo</cp:lastModifiedBy>
  <dcterms:modified xsi:type="dcterms:W3CDTF">2023-11-29T08:10:51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85D84633EF247778851E79B620C0E26_12</vt:lpwstr>
  </property>
</Properties>
</file>